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34263" w14:textId="69B89855" w:rsidR="00B945F0" w:rsidRPr="00B945F0" w:rsidRDefault="00B945F0" w:rsidP="00B945F0">
      <w:pPr>
        <w:jc w:val="both"/>
        <w:outlineLvl w:val="0"/>
        <w:rPr>
          <w:rFonts w:ascii="Times New Roman" w:eastAsia="ACaslonPro-Regular" w:hAnsi="Times New Roman" w:cs="Times New Roman"/>
          <w:b/>
          <w:color w:val="000000" w:themeColor="text1"/>
          <w:sz w:val="22"/>
          <w:szCs w:val="22"/>
          <w:lang w:val="en-US"/>
        </w:rPr>
      </w:pPr>
      <w:r>
        <w:rPr>
          <w:rFonts w:ascii="Times New Roman" w:eastAsia="ACaslonPro-Regular" w:hAnsi="Times New Roman" w:cs="Times New Roman"/>
          <w:b/>
          <w:color w:val="000000" w:themeColor="text1"/>
          <w:sz w:val="22"/>
          <w:szCs w:val="22"/>
          <w:lang w:val="en-US"/>
        </w:rPr>
        <w:t>Additional File</w:t>
      </w:r>
      <w:r w:rsidRPr="00B945F0">
        <w:rPr>
          <w:rFonts w:ascii="Times New Roman" w:eastAsia="ACaslonPro-Regular" w:hAnsi="Times New Roman" w:cs="Times New Roman"/>
          <w:b/>
          <w:color w:val="000000" w:themeColor="text1"/>
          <w:sz w:val="22"/>
          <w:szCs w:val="22"/>
          <w:lang w:val="en-US"/>
        </w:rPr>
        <w:t xml:space="preserve"> </w:t>
      </w:r>
      <w:r w:rsidR="00ED2E9C">
        <w:rPr>
          <w:rFonts w:ascii="Times New Roman" w:eastAsia="ACaslonPro-Regular" w:hAnsi="Times New Roman" w:cs="Times New Roman"/>
          <w:b/>
          <w:color w:val="000000" w:themeColor="text1"/>
          <w:sz w:val="22"/>
          <w:szCs w:val="22"/>
          <w:lang w:val="en-US"/>
        </w:rPr>
        <w:t>3</w:t>
      </w:r>
      <w:r w:rsidRPr="00B945F0">
        <w:rPr>
          <w:rFonts w:ascii="Times New Roman" w:eastAsia="ACaslonPro-Regular" w:hAnsi="Times New Roman" w:cs="Times New Roman"/>
          <w:b/>
          <w:color w:val="000000" w:themeColor="text1"/>
          <w:sz w:val="22"/>
          <w:szCs w:val="22"/>
          <w:lang w:val="en-US"/>
        </w:rPr>
        <w:t>. Survey ap</w:t>
      </w:r>
      <w:bookmarkStart w:id="0" w:name="_GoBack"/>
      <w:bookmarkEnd w:id="0"/>
      <w:r w:rsidRPr="00B945F0">
        <w:rPr>
          <w:rFonts w:ascii="Times New Roman" w:eastAsia="ACaslonPro-Regular" w:hAnsi="Times New Roman" w:cs="Times New Roman"/>
          <w:b/>
          <w:color w:val="000000" w:themeColor="text1"/>
          <w:sz w:val="22"/>
          <w:szCs w:val="22"/>
          <w:lang w:val="en-US"/>
        </w:rPr>
        <w:t>plied in the Quantitative Phase, Sub-studies #1 and #2.</w:t>
      </w:r>
    </w:p>
    <w:p w14:paraId="7B569532" w14:textId="77777777" w:rsidR="00B945F0" w:rsidRPr="008A0865" w:rsidRDefault="00B945F0" w:rsidP="00B945F0">
      <w:pPr>
        <w:jc w:val="both"/>
        <w:outlineLvl w:val="0"/>
        <w:rPr>
          <w:rFonts w:ascii="Times New Roman" w:eastAsia="ACaslonPro-Regular" w:hAnsi="Times New Roman" w:cs="Times New Roman"/>
          <w:color w:val="000000" w:themeColor="text1"/>
          <w:sz w:val="22"/>
          <w:szCs w:val="22"/>
          <w:lang w:val="en-US"/>
        </w:rPr>
      </w:pPr>
    </w:p>
    <w:tbl>
      <w:tblPr>
        <w:tblStyle w:val="Tablaconcuadrcula"/>
        <w:tblW w:w="4912" w:type="pct"/>
        <w:tblLook w:val="04A0" w:firstRow="1" w:lastRow="0" w:firstColumn="1" w:lastColumn="0" w:noHBand="0" w:noVBand="1"/>
      </w:tblPr>
      <w:tblGrid>
        <w:gridCol w:w="3961"/>
        <w:gridCol w:w="4384"/>
      </w:tblGrid>
      <w:tr w:rsidR="00B945F0" w:rsidRPr="008A0865" w14:paraId="70A5E14B" w14:textId="77777777" w:rsidTr="00260AEE">
        <w:tc>
          <w:tcPr>
            <w:tcW w:w="2373" w:type="pct"/>
          </w:tcPr>
          <w:p w14:paraId="43A6991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0. Sex*</w:t>
            </w:r>
          </w:p>
        </w:tc>
        <w:tc>
          <w:tcPr>
            <w:tcW w:w="2627" w:type="pct"/>
          </w:tcPr>
          <w:p w14:paraId="694B35C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Male</w:t>
            </w:r>
          </w:p>
          <w:p w14:paraId="055A34B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Female</w:t>
            </w:r>
          </w:p>
        </w:tc>
      </w:tr>
      <w:tr w:rsidR="00B945F0" w:rsidRPr="008A0865" w14:paraId="3FC97AF5" w14:textId="77777777" w:rsidTr="00260AEE">
        <w:trPr>
          <w:trHeight w:val="1785"/>
        </w:trPr>
        <w:tc>
          <w:tcPr>
            <w:tcW w:w="2373" w:type="pct"/>
          </w:tcPr>
          <w:p w14:paraId="26C0E1A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Age***</w:t>
            </w:r>
          </w:p>
        </w:tc>
        <w:tc>
          <w:tcPr>
            <w:tcW w:w="2627" w:type="pct"/>
          </w:tcPr>
          <w:p w14:paraId="509D6A4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 years</w:t>
            </w:r>
          </w:p>
          <w:p w14:paraId="42022E5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p w14:paraId="68B944B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Alternatively, an age range can be selected</w:t>
            </w:r>
          </w:p>
          <w:p w14:paraId="268E947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 xml:space="preserve">1. &lt;18y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s-ES"/>
              </w:rPr>
              <w:t xml:space="preserve"> </w:t>
            </w:r>
            <w:r w:rsidRPr="008A0865">
              <w:rPr>
                <w:rFonts w:ascii="Times New Roman" w:eastAsia="ACaslonPro-Regular" w:hAnsi="Times New Roman" w:cs="Times New Roman"/>
                <w:color w:val="000000" w:themeColor="text1"/>
                <w:sz w:val="22"/>
                <w:szCs w:val="22"/>
              </w:rPr>
              <w:t>Survey ends</w:t>
            </w:r>
          </w:p>
          <w:p w14:paraId="46E1C37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2. 18-24y</w:t>
            </w:r>
          </w:p>
          <w:p w14:paraId="5E137A5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3. 25-30y</w:t>
            </w:r>
          </w:p>
          <w:p w14:paraId="2C49A04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4. 31-39y</w:t>
            </w:r>
          </w:p>
          <w:p w14:paraId="1F972FA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5. 40-49y</w:t>
            </w:r>
          </w:p>
          <w:p w14:paraId="060C857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6. 50-59y</w:t>
            </w:r>
          </w:p>
          <w:p w14:paraId="296917F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s-ES"/>
              </w:rPr>
            </w:pPr>
            <w:r w:rsidRPr="008A0865">
              <w:rPr>
                <w:rFonts w:ascii="Times New Roman" w:eastAsia="ACaslonPro-Regular" w:hAnsi="Times New Roman" w:cs="Times New Roman"/>
                <w:color w:val="000000" w:themeColor="text1"/>
                <w:sz w:val="22"/>
                <w:szCs w:val="22"/>
                <w:lang w:val="es-ES"/>
              </w:rPr>
              <w:t xml:space="preserve">7. ≥60y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s-ES"/>
              </w:rPr>
              <w:t xml:space="preserve"> </w:t>
            </w:r>
            <w:r w:rsidRPr="008A0865">
              <w:rPr>
                <w:rFonts w:ascii="Times New Roman" w:eastAsia="ACaslonPro-Regular" w:hAnsi="Times New Roman" w:cs="Times New Roman"/>
                <w:color w:val="000000" w:themeColor="text1"/>
                <w:sz w:val="22"/>
                <w:szCs w:val="22"/>
              </w:rPr>
              <w:t>Survey ends</w:t>
            </w:r>
          </w:p>
        </w:tc>
      </w:tr>
      <w:tr w:rsidR="00B945F0" w:rsidRPr="00456D8C" w14:paraId="47581B46" w14:textId="77777777" w:rsidTr="00260AEE">
        <w:tc>
          <w:tcPr>
            <w:tcW w:w="2373" w:type="pct"/>
          </w:tcPr>
          <w:p w14:paraId="2F7ED82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Neighborhood</w:t>
            </w:r>
          </w:p>
        </w:tc>
        <w:tc>
          <w:tcPr>
            <w:tcW w:w="2627" w:type="pct"/>
          </w:tcPr>
          <w:p w14:paraId="30363CA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_________</w:t>
            </w:r>
          </w:p>
          <w:p w14:paraId="2BC0FA1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p w14:paraId="25479CD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If interviewee does not live in the neighborhood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Survey end</w:t>
            </w:r>
          </w:p>
        </w:tc>
      </w:tr>
      <w:tr w:rsidR="00B945F0" w:rsidRPr="008A0865" w14:paraId="4571512E" w14:textId="77777777" w:rsidTr="00260AEE">
        <w:tc>
          <w:tcPr>
            <w:tcW w:w="2373" w:type="pct"/>
          </w:tcPr>
          <w:p w14:paraId="1A1B375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Are you one of the main responsible of food purchases? **</w:t>
            </w:r>
          </w:p>
        </w:tc>
        <w:tc>
          <w:tcPr>
            <w:tcW w:w="2627" w:type="pct"/>
          </w:tcPr>
          <w:p w14:paraId="2127594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Yes</w:t>
            </w:r>
          </w:p>
          <w:p w14:paraId="7D97D91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2. No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Survey ends</w:t>
            </w:r>
          </w:p>
        </w:tc>
      </w:tr>
      <w:tr w:rsidR="00B945F0" w:rsidRPr="008A0865" w14:paraId="686F9E9B" w14:textId="77777777" w:rsidTr="00260AEE">
        <w:tc>
          <w:tcPr>
            <w:tcW w:w="2373" w:type="pct"/>
          </w:tcPr>
          <w:p w14:paraId="2744202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Do you usually buy yogurts? ***</w:t>
            </w:r>
          </w:p>
        </w:tc>
        <w:tc>
          <w:tcPr>
            <w:tcW w:w="2627" w:type="pct"/>
          </w:tcPr>
          <w:p w14:paraId="7B92A58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Yes</w:t>
            </w:r>
          </w:p>
          <w:p w14:paraId="43E5F83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2. No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Survey ends</w:t>
            </w:r>
          </w:p>
        </w:tc>
      </w:tr>
      <w:tr w:rsidR="00B945F0" w:rsidRPr="00456D8C" w14:paraId="2CEBF1BD" w14:textId="77777777" w:rsidTr="00260AEE">
        <w:tc>
          <w:tcPr>
            <w:tcW w:w="2373" w:type="pct"/>
          </w:tcPr>
          <w:p w14:paraId="1D24979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How many units of yogurt do you buy per week? ***</w:t>
            </w:r>
          </w:p>
        </w:tc>
        <w:tc>
          <w:tcPr>
            <w:tcW w:w="2627" w:type="pct"/>
          </w:tcPr>
          <w:p w14:paraId="1FD882A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 units</w:t>
            </w:r>
          </w:p>
          <w:p w14:paraId="501911B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p w14:paraId="6CCA6E0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If &lt;4 units/week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Survey ends</w:t>
            </w:r>
          </w:p>
        </w:tc>
      </w:tr>
      <w:tr w:rsidR="00B945F0" w:rsidRPr="00456D8C" w14:paraId="5300BCBB" w14:textId="77777777" w:rsidTr="00260AEE">
        <w:tc>
          <w:tcPr>
            <w:tcW w:w="2373" w:type="pct"/>
          </w:tcPr>
          <w:p w14:paraId="72A5A86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6. How healthy you think yogurts are?</w:t>
            </w:r>
          </w:p>
        </w:tc>
        <w:tc>
          <w:tcPr>
            <w:tcW w:w="2627" w:type="pct"/>
          </w:tcPr>
          <w:p w14:paraId="583AD2A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Very healthy</w:t>
            </w:r>
          </w:p>
          <w:p w14:paraId="63B0637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Healthy</w:t>
            </w:r>
          </w:p>
          <w:p w14:paraId="00E42C9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4C9043D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Unhealthy</w:t>
            </w:r>
          </w:p>
          <w:p w14:paraId="5587BA3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Very unhealthy</w:t>
            </w:r>
          </w:p>
        </w:tc>
      </w:tr>
      <w:tr w:rsidR="00B945F0" w:rsidRPr="008A0865" w14:paraId="46A714A7" w14:textId="77777777" w:rsidTr="00260AEE">
        <w:tc>
          <w:tcPr>
            <w:tcW w:w="2373" w:type="pct"/>
          </w:tcPr>
          <w:p w14:paraId="5E55347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7a. For how many people you buy yogurts? **</w:t>
            </w:r>
          </w:p>
        </w:tc>
        <w:tc>
          <w:tcPr>
            <w:tcW w:w="2627" w:type="pct"/>
          </w:tcPr>
          <w:p w14:paraId="05CA8D9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 people</w:t>
            </w:r>
          </w:p>
        </w:tc>
      </w:tr>
      <w:tr w:rsidR="00B945F0" w:rsidRPr="008A0865" w14:paraId="13453476" w14:textId="77777777" w:rsidTr="00260AEE">
        <w:tc>
          <w:tcPr>
            <w:tcW w:w="2373" w:type="pct"/>
          </w:tcPr>
          <w:p w14:paraId="12D01DF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7b. How many of them are under 15y? **</w:t>
            </w:r>
          </w:p>
        </w:tc>
        <w:tc>
          <w:tcPr>
            <w:tcW w:w="2627" w:type="pct"/>
          </w:tcPr>
          <w:p w14:paraId="551B4C2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 people</w:t>
            </w:r>
          </w:p>
        </w:tc>
      </w:tr>
      <w:tr w:rsidR="00B945F0" w:rsidRPr="008A0865" w14:paraId="5B4CEB94" w14:textId="77777777" w:rsidTr="00260AEE">
        <w:tc>
          <w:tcPr>
            <w:tcW w:w="2373" w:type="pct"/>
          </w:tcPr>
          <w:p w14:paraId="60FA407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8. Are you studying currently? **</w:t>
            </w:r>
          </w:p>
        </w:tc>
        <w:tc>
          <w:tcPr>
            <w:tcW w:w="2627" w:type="pct"/>
          </w:tcPr>
          <w:p w14:paraId="7B8939B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1. Yes </w:t>
            </w:r>
          </w:p>
          <w:p w14:paraId="5A787C7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2. No </w:t>
            </w:r>
          </w:p>
        </w:tc>
      </w:tr>
      <w:tr w:rsidR="00B945F0" w:rsidRPr="00456D8C" w14:paraId="193C849E" w14:textId="77777777" w:rsidTr="00260AEE">
        <w:tc>
          <w:tcPr>
            <w:tcW w:w="2373" w:type="pct"/>
          </w:tcPr>
          <w:p w14:paraId="30F665A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8 **</w:t>
            </w:r>
          </w:p>
          <w:p w14:paraId="77A5BBA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If question 8=Yes</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What’s your current educative level?</w:t>
            </w:r>
          </w:p>
          <w:p w14:paraId="2C1D2AF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If question 8=No</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What’s your last approved level?</w:t>
            </w:r>
          </w:p>
          <w:p w14:paraId="760741F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tc>
        <w:tc>
          <w:tcPr>
            <w:tcW w:w="2627" w:type="pct"/>
          </w:tcPr>
          <w:p w14:paraId="0F7B807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Never assisted</w:t>
            </w:r>
          </w:p>
          <w:p w14:paraId="0FFB60D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Special education (differential)</w:t>
            </w:r>
          </w:p>
          <w:p w14:paraId="39BFFB1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Primary of preparatory (old system)</w:t>
            </w:r>
          </w:p>
          <w:p w14:paraId="151178E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Primary school</w:t>
            </w:r>
          </w:p>
          <w:p w14:paraId="5A5808F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Humanity or Commercial technique, Industrial or Normalist (old system)</w:t>
            </w:r>
          </w:p>
          <w:p w14:paraId="7E5BC2E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6. Secondary school</w:t>
            </w:r>
          </w:p>
          <w:p w14:paraId="2151822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7. Superior level technic</w:t>
            </w:r>
          </w:p>
          <w:p w14:paraId="4EFA981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8. Professional</w:t>
            </w:r>
          </w:p>
          <w:p w14:paraId="7EA96B3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9. Master or PhD</w:t>
            </w:r>
          </w:p>
          <w:p w14:paraId="44840EE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99. Do not know</w:t>
            </w:r>
          </w:p>
        </w:tc>
      </w:tr>
      <w:tr w:rsidR="00B945F0" w:rsidRPr="008A0865" w14:paraId="4DA5C718" w14:textId="77777777" w:rsidTr="00260AEE">
        <w:tc>
          <w:tcPr>
            <w:tcW w:w="2373" w:type="pct"/>
          </w:tcPr>
          <w:p w14:paraId="41B86CE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9. Is there anything on the label of this product that attracts your attention? (three more important)</w:t>
            </w:r>
          </w:p>
        </w:tc>
        <w:tc>
          <w:tcPr>
            <w:tcW w:w="2627" w:type="pct"/>
          </w:tcPr>
          <w:p w14:paraId="5B379D8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____________________________</w:t>
            </w:r>
          </w:p>
          <w:p w14:paraId="7FA357A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____________________________</w:t>
            </w:r>
          </w:p>
          <w:p w14:paraId="3866751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____________________________</w:t>
            </w:r>
          </w:p>
        </w:tc>
      </w:tr>
      <w:tr w:rsidR="00B945F0" w:rsidRPr="00456D8C" w14:paraId="7F9501A3" w14:textId="77777777" w:rsidTr="00260AEE">
        <w:tc>
          <w:tcPr>
            <w:tcW w:w="2373" w:type="pct"/>
          </w:tcPr>
          <w:p w14:paraId="6BD3CD3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Check 1. The interviewed identified the warning label?</w:t>
            </w:r>
          </w:p>
        </w:tc>
        <w:tc>
          <w:tcPr>
            <w:tcW w:w="2627" w:type="pct"/>
          </w:tcPr>
          <w:p w14:paraId="3774AD9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Yes</w:t>
            </w:r>
          </w:p>
          <w:p w14:paraId="1234686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2. No </w:t>
            </w:r>
            <w:r w:rsidRPr="008A0865">
              <w:rPr>
                <w:rFonts w:ascii="Times New Roman" w:eastAsia="ACaslonPro-Regular" w:hAnsi="Times New Roman" w:cs="Times New Roman"/>
                <w:color w:val="000000" w:themeColor="text1"/>
                <w:sz w:val="22"/>
                <w:szCs w:val="22"/>
                <w:lang w:val="en-US"/>
              </w:rPr>
              <w:sym w:font="Wingdings" w:char="F0E0"/>
            </w:r>
            <w:r w:rsidRPr="008A0865">
              <w:rPr>
                <w:rFonts w:ascii="Times New Roman" w:eastAsia="ACaslonPro-Regular" w:hAnsi="Times New Roman" w:cs="Times New Roman"/>
                <w:color w:val="000000" w:themeColor="text1"/>
                <w:sz w:val="22"/>
                <w:szCs w:val="22"/>
                <w:lang w:val="en-US"/>
              </w:rPr>
              <w:t xml:space="preserve"> interviewer must show the warning label and explain that following questions are focused on the label</w:t>
            </w:r>
          </w:p>
        </w:tc>
      </w:tr>
      <w:tr w:rsidR="00B945F0" w:rsidRPr="008A0865" w14:paraId="3B019A7B" w14:textId="77777777" w:rsidTr="00260AEE">
        <w:tc>
          <w:tcPr>
            <w:tcW w:w="2373" w:type="pct"/>
          </w:tcPr>
          <w:p w14:paraId="126CD77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0. How notorious is this message?</w:t>
            </w:r>
          </w:p>
        </w:tc>
        <w:tc>
          <w:tcPr>
            <w:tcW w:w="2627" w:type="pct"/>
          </w:tcPr>
          <w:p w14:paraId="7492661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1. Not notorious at all </w:t>
            </w:r>
          </w:p>
          <w:p w14:paraId="2F6452B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2. Not notorious</w:t>
            </w:r>
          </w:p>
          <w:p w14:paraId="36C6B4D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00154F7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Notorious</w:t>
            </w:r>
          </w:p>
          <w:p w14:paraId="4C963F2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Very notorious</w:t>
            </w:r>
          </w:p>
        </w:tc>
      </w:tr>
      <w:tr w:rsidR="00B945F0" w:rsidRPr="00456D8C" w14:paraId="5ADB8A08" w14:textId="77777777" w:rsidTr="00260AEE">
        <w:tc>
          <w:tcPr>
            <w:tcW w:w="2373" w:type="pct"/>
          </w:tcPr>
          <w:p w14:paraId="4790239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11. How easy to understand is this message?</w:t>
            </w:r>
          </w:p>
        </w:tc>
        <w:tc>
          <w:tcPr>
            <w:tcW w:w="2627" w:type="pct"/>
          </w:tcPr>
          <w:p w14:paraId="7FB25FE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Very difficult to understand</w:t>
            </w:r>
          </w:p>
          <w:p w14:paraId="7916DB8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Difficult to understand</w:t>
            </w:r>
          </w:p>
          <w:p w14:paraId="7CF1323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4C21712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Easy to understand</w:t>
            </w:r>
          </w:p>
          <w:p w14:paraId="39FDDB8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Very easy to understand</w:t>
            </w:r>
          </w:p>
        </w:tc>
      </w:tr>
      <w:tr w:rsidR="00B945F0" w:rsidRPr="00456D8C" w14:paraId="6CF42667" w14:textId="77777777" w:rsidTr="00260AEE">
        <w:tc>
          <w:tcPr>
            <w:tcW w:w="2373" w:type="pct"/>
          </w:tcPr>
          <w:p w14:paraId="334B336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2. According to this message, the excessive consumption of this product is (…)</w:t>
            </w:r>
          </w:p>
        </w:tc>
        <w:tc>
          <w:tcPr>
            <w:tcW w:w="2627" w:type="pct"/>
          </w:tcPr>
          <w:p w14:paraId="66FF5F0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Very healthy</w:t>
            </w:r>
          </w:p>
          <w:p w14:paraId="6DEDE90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Healthy</w:t>
            </w:r>
          </w:p>
          <w:p w14:paraId="5B12C9E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7AD87AA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Unhealthy</w:t>
            </w:r>
          </w:p>
          <w:p w14:paraId="5DE673C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Very unhealthy</w:t>
            </w:r>
          </w:p>
        </w:tc>
      </w:tr>
      <w:tr w:rsidR="00B945F0" w:rsidRPr="00456D8C" w14:paraId="1541A911" w14:textId="77777777" w:rsidTr="00260AEE">
        <w:tc>
          <w:tcPr>
            <w:tcW w:w="2373" w:type="pct"/>
          </w:tcPr>
          <w:p w14:paraId="6D72357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3. According to this message ¿which of the following nutrients is excessive?</w:t>
            </w:r>
          </w:p>
        </w:tc>
        <w:tc>
          <w:tcPr>
            <w:tcW w:w="2627" w:type="pct"/>
          </w:tcPr>
          <w:p w14:paraId="51797CA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Calories</w:t>
            </w:r>
          </w:p>
          <w:p w14:paraId="3CB0FB7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Sodium</w:t>
            </w:r>
          </w:p>
          <w:p w14:paraId="6CAB354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Calcium</w:t>
            </w:r>
          </w:p>
          <w:p w14:paraId="7F26ED9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Saturated fats</w:t>
            </w:r>
          </w:p>
          <w:p w14:paraId="1375476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Sugar</w:t>
            </w:r>
          </w:p>
        </w:tc>
      </w:tr>
      <w:tr w:rsidR="00B945F0" w:rsidRPr="00456D8C" w14:paraId="2504A046" w14:textId="77777777" w:rsidTr="00260AEE">
        <w:tc>
          <w:tcPr>
            <w:tcW w:w="2373" w:type="pct"/>
          </w:tcPr>
          <w:p w14:paraId="12FFB8C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4. According to this message, you should consume (…)</w:t>
            </w:r>
          </w:p>
        </w:tc>
        <w:tc>
          <w:tcPr>
            <w:tcW w:w="2627" w:type="pct"/>
          </w:tcPr>
          <w:p w14:paraId="7761A98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A lot more of this product</w:t>
            </w:r>
          </w:p>
          <w:p w14:paraId="78B2639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A bit more of this product</w:t>
            </w:r>
          </w:p>
          <w:p w14:paraId="6EA3318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Same as usual</w:t>
            </w:r>
          </w:p>
          <w:p w14:paraId="05B0FA1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A bit less of this product</w:t>
            </w:r>
          </w:p>
          <w:p w14:paraId="7178092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Nothing at all of this product</w:t>
            </w:r>
          </w:p>
        </w:tc>
      </w:tr>
      <w:tr w:rsidR="00B945F0" w:rsidRPr="008A0865" w14:paraId="40F9782B" w14:textId="77777777" w:rsidTr="00260AEE">
        <w:tc>
          <w:tcPr>
            <w:tcW w:w="2373" w:type="pct"/>
          </w:tcPr>
          <w:p w14:paraId="3D85556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5. How trustful is the information of this message?</w:t>
            </w:r>
          </w:p>
        </w:tc>
        <w:tc>
          <w:tcPr>
            <w:tcW w:w="2627" w:type="pct"/>
          </w:tcPr>
          <w:p w14:paraId="3F2A1E3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Not trustful</w:t>
            </w:r>
          </w:p>
          <w:p w14:paraId="4DD52C7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Less trustful</w:t>
            </w:r>
          </w:p>
          <w:p w14:paraId="0617DC4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Trustful</w:t>
            </w:r>
          </w:p>
          <w:p w14:paraId="5C6B2E3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Very trustful</w:t>
            </w:r>
          </w:p>
          <w:p w14:paraId="16D9EA2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Completely trustful</w:t>
            </w:r>
          </w:p>
        </w:tc>
      </w:tr>
      <w:tr w:rsidR="00B945F0" w:rsidRPr="008A0865" w14:paraId="5F31F841" w14:textId="77777777" w:rsidTr="00260AEE">
        <w:tc>
          <w:tcPr>
            <w:tcW w:w="2373" w:type="pct"/>
          </w:tcPr>
          <w:p w14:paraId="3D83EFD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6. If the yogurt you usually buy had this message, would you buy it? ***</w:t>
            </w:r>
          </w:p>
        </w:tc>
        <w:tc>
          <w:tcPr>
            <w:tcW w:w="2627" w:type="pct"/>
          </w:tcPr>
          <w:p w14:paraId="0994423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I would buy it for sure</w:t>
            </w:r>
          </w:p>
          <w:p w14:paraId="17BC827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It is likely that I would buy it</w:t>
            </w:r>
          </w:p>
          <w:p w14:paraId="35E68E5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68F04BE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t is unlikely that I would buy it</w:t>
            </w:r>
          </w:p>
          <w:p w14:paraId="659D50C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I would not buy it</w:t>
            </w:r>
          </w:p>
        </w:tc>
      </w:tr>
      <w:tr w:rsidR="00B945F0" w:rsidRPr="008A0865" w14:paraId="47CF3FBC" w14:textId="77777777" w:rsidTr="00260AEE">
        <w:tc>
          <w:tcPr>
            <w:tcW w:w="2373" w:type="pct"/>
          </w:tcPr>
          <w:p w14:paraId="1B0DB46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7. If the yogurt you usually buy had this message, how many products would you buy per week? ***</w:t>
            </w:r>
          </w:p>
        </w:tc>
        <w:tc>
          <w:tcPr>
            <w:tcW w:w="2627" w:type="pct"/>
          </w:tcPr>
          <w:p w14:paraId="77CE7E4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_ units</w:t>
            </w:r>
          </w:p>
        </w:tc>
      </w:tr>
      <w:tr w:rsidR="00B945F0" w:rsidRPr="008A0865" w14:paraId="434356CA" w14:textId="77777777" w:rsidTr="00260AEE">
        <w:tc>
          <w:tcPr>
            <w:tcW w:w="2373" w:type="pct"/>
          </w:tcPr>
          <w:p w14:paraId="74CCF65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8. If the yogurt you usually buy had this message, would you prefer to buy another one without the message, but with similar price, flavor and brand? ***</w:t>
            </w:r>
          </w:p>
        </w:tc>
        <w:tc>
          <w:tcPr>
            <w:tcW w:w="2627" w:type="pct"/>
          </w:tcPr>
          <w:p w14:paraId="76129E9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I would buy it for sure</w:t>
            </w:r>
          </w:p>
          <w:p w14:paraId="435C3D4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It is likely that I would buy it</w:t>
            </w:r>
          </w:p>
          <w:p w14:paraId="44A704C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566F7DD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t is unlikely that I would buy it</w:t>
            </w:r>
          </w:p>
          <w:p w14:paraId="0E3C883D" w14:textId="77777777" w:rsidR="00B945F0" w:rsidRPr="008A0865" w:rsidRDefault="00B945F0" w:rsidP="00260AEE">
            <w:pPr>
              <w:jc w:val="both"/>
              <w:rPr>
                <w:rFonts w:ascii="Times New Roman" w:eastAsia="ACaslonPro-Regular" w:hAnsi="Times New Roman" w:cs="Times New Roman"/>
                <w:color w:val="FF0000"/>
                <w:sz w:val="22"/>
                <w:szCs w:val="22"/>
                <w:lang w:val="en-US"/>
              </w:rPr>
            </w:pPr>
            <w:r w:rsidRPr="008A0865">
              <w:rPr>
                <w:rFonts w:ascii="Times New Roman" w:eastAsia="ACaslonPro-Regular" w:hAnsi="Times New Roman" w:cs="Times New Roman"/>
                <w:color w:val="000000" w:themeColor="text1"/>
                <w:sz w:val="22"/>
                <w:szCs w:val="22"/>
                <w:lang w:val="en-US"/>
              </w:rPr>
              <w:t>5. I would not buy it</w:t>
            </w:r>
          </w:p>
        </w:tc>
      </w:tr>
      <w:tr w:rsidR="00B945F0" w:rsidRPr="008A0865" w14:paraId="25836C05" w14:textId="77777777" w:rsidTr="00260AEE">
        <w:tc>
          <w:tcPr>
            <w:tcW w:w="2373" w:type="pct"/>
          </w:tcPr>
          <w:p w14:paraId="096559E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9. If the yogurt you usually buy had this message, would you prefer to buy another one without the message, even if more expensive? ***</w:t>
            </w:r>
          </w:p>
        </w:tc>
        <w:tc>
          <w:tcPr>
            <w:tcW w:w="2627" w:type="pct"/>
          </w:tcPr>
          <w:p w14:paraId="1037AB1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I would buy it for sure</w:t>
            </w:r>
          </w:p>
          <w:p w14:paraId="42AAA07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It is likely that I would buy it</w:t>
            </w:r>
          </w:p>
          <w:p w14:paraId="26D9CCC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0C92550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t is unlikely that I would buy it</w:t>
            </w:r>
          </w:p>
          <w:p w14:paraId="64D39EE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I would not buy it</w:t>
            </w:r>
          </w:p>
        </w:tc>
      </w:tr>
      <w:tr w:rsidR="00B945F0" w:rsidRPr="008A0865" w14:paraId="01D57B75" w14:textId="77777777" w:rsidTr="00260AEE">
        <w:tc>
          <w:tcPr>
            <w:tcW w:w="2373" w:type="pct"/>
          </w:tcPr>
          <w:p w14:paraId="3DD3B17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0. If the yogurt you usually buy had this message, would you prefer to buy another one without the message, even if less tasty? ***</w:t>
            </w:r>
          </w:p>
        </w:tc>
        <w:tc>
          <w:tcPr>
            <w:tcW w:w="2627" w:type="pct"/>
          </w:tcPr>
          <w:p w14:paraId="7D4BFE2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I would buy it for sure</w:t>
            </w:r>
          </w:p>
          <w:p w14:paraId="67628C9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It is likely that I would buy it</w:t>
            </w:r>
          </w:p>
          <w:p w14:paraId="4AB8561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1CCBBD5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t is unlikely that I would buy it</w:t>
            </w:r>
          </w:p>
          <w:p w14:paraId="4F2CB98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I would not buy it</w:t>
            </w:r>
          </w:p>
        </w:tc>
      </w:tr>
      <w:tr w:rsidR="00B945F0" w:rsidRPr="008A0865" w14:paraId="74222571" w14:textId="77777777" w:rsidTr="00260AEE">
        <w:tc>
          <w:tcPr>
            <w:tcW w:w="2373" w:type="pct"/>
          </w:tcPr>
          <w:p w14:paraId="75EDF91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21. If the yogurt you usually buy had this message, would you prefer to buy another </w:t>
            </w:r>
            <w:r w:rsidRPr="008A0865">
              <w:rPr>
                <w:rFonts w:ascii="Times New Roman" w:eastAsia="ACaslonPro-Regular" w:hAnsi="Times New Roman" w:cs="Times New Roman"/>
                <w:color w:val="000000" w:themeColor="text1"/>
                <w:sz w:val="22"/>
                <w:szCs w:val="22"/>
                <w:lang w:val="en-US"/>
              </w:rPr>
              <w:lastRenderedPageBreak/>
              <w:t>one without the message, even from an unknown brand? ***</w:t>
            </w:r>
          </w:p>
        </w:tc>
        <w:tc>
          <w:tcPr>
            <w:tcW w:w="2627" w:type="pct"/>
          </w:tcPr>
          <w:p w14:paraId="4578D88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1. I would buy it for sure</w:t>
            </w:r>
          </w:p>
          <w:p w14:paraId="4818357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It is likely that I would buy it</w:t>
            </w:r>
          </w:p>
          <w:p w14:paraId="63C828C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3. Indifferent</w:t>
            </w:r>
          </w:p>
          <w:p w14:paraId="10D1B25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t is unlikely that I would buy it</w:t>
            </w:r>
          </w:p>
          <w:p w14:paraId="57B2743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I would not buy it</w:t>
            </w:r>
          </w:p>
        </w:tc>
      </w:tr>
      <w:tr w:rsidR="00B945F0" w:rsidRPr="008A0865" w14:paraId="660C09DE" w14:textId="77777777" w:rsidTr="00260AEE">
        <w:tc>
          <w:tcPr>
            <w:tcW w:w="2373" w:type="pct"/>
          </w:tcPr>
          <w:p w14:paraId="5D0365B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22. When you buy foods, how important are the nutritional characteristics of the product in your purchase decision?</w:t>
            </w:r>
          </w:p>
        </w:tc>
        <w:tc>
          <w:tcPr>
            <w:tcW w:w="2627" w:type="pct"/>
          </w:tcPr>
          <w:p w14:paraId="666245D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Not important at all</w:t>
            </w:r>
          </w:p>
          <w:p w14:paraId="631E4EE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Not very important</w:t>
            </w:r>
          </w:p>
          <w:p w14:paraId="1CC6C3A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Indifferent</w:t>
            </w:r>
          </w:p>
          <w:p w14:paraId="104D74B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Important</w:t>
            </w:r>
          </w:p>
          <w:p w14:paraId="0682E15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Very important</w:t>
            </w:r>
          </w:p>
        </w:tc>
      </w:tr>
      <w:tr w:rsidR="00B945F0" w:rsidRPr="008A0865" w14:paraId="558F0291" w14:textId="77777777" w:rsidTr="00260AEE">
        <w:tc>
          <w:tcPr>
            <w:tcW w:w="2373" w:type="pct"/>
          </w:tcPr>
          <w:p w14:paraId="76E3711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3. When you buy packaged foods, how often you read the nutrition fact panel?</w:t>
            </w:r>
          </w:p>
        </w:tc>
        <w:tc>
          <w:tcPr>
            <w:tcW w:w="2627" w:type="pct"/>
          </w:tcPr>
          <w:p w14:paraId="0E77AC8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Never</w:t>
            </w:r>
          </w:p>
          <w:p w14:paraId="20233B1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Almost never</w:t>
            </w:r>
          </w:p>
          <w:p w14:paraId="029FD9F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3. Sometimes</w:t>
            </w:r>
          </w:p>
          <w:p w14:paraId="4978EFE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Frequently</w:t>
            </w:r>
          </w:p>
          <w:p w14:paraId="3F986CB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5. Always</w:t>
            </w:r>
          </w:p>
        </w:tc>
      </w:tr>
      <w:tr w:rsidR="00B945F0" w:rsidRPr="008A0865" w14:paraId="70B5B002" w14:textId="77777777" w:rsidTr="00260AEE">
        <w:tc>
          <w:tcPr>
            <w:tcW w:w="2373" w:type="pct"/>
          </w:tcPr>
          <w:p w14:paraId="6A6251F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4. Which is your height?</w:t>
            </w:r>
          </w:p>
        </w:tc>
        <w:tc>
          <w:tcPr>
            <w:tcW w:w="2627" w:type="pct"/>
          </w:tcPr>
          <w:p w14:paraId="58EF29AD"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 meters</w:t>
            </w:r>
          </w:p>
          <w:p w14:paraId="6A1EAD7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p w14:paraId="35F24D8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Alternatively, a height range can be selected</w:t>
            </w:r>
          </w:p>
          <w:p w14:paraId="2B94377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lt; 1.40 m</w:t>
            </w:r>
          </w:p>
          <w:p w14:paraId="701F9AE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1.41 - 1.50 m</w:t>
            </w:r>
          </w:p>
          <w:p w14:paraId="07867A3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3. 1.51 - 1.60 m </w:t>
            </w:r>
          </w:p>
          <w:p w14:paraId="4D0C6CC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gt; 1.61 m</w:t>
            </w:r>
          </w:p>
        </w:tc>
      </w:tr>
      <w:tr w:rsidR="00B945F0" w:rsidRPr="008A0865" w14:paraId="4556217D" w14:textId="77777777" w:rsidTr="00260AEE">
        <w:tc>
          <w:tcPr>
            <w:tcW w:w="2373" w:type="pct"/>
          </w:tcPr>
          <w:p w14:paraId="052E32E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5. Which is your weight?</w:t>
            </w:r>
          </w:p>
        </w:tc>
        <w:tc>
          <w:tcPr>
            <w:tcW w:w="2627" w:type="pct"/>
          </w:tcPr>
          <w:p w14:paraId="5863198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_________ kilograms</w:t>
            </w:r>
          </w:p>
          <w:p w14:paraId="6CD78C4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p w14:paraId="242CCAF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Alternatively, a weight range can be selected</w:t>
            </w:r>
          </w:p>
          <w:p w14:paraId="657363D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lt; 45 kg</w:t>
            </w:r>
          </w:p>
          <w:p w14:paraId="16C9D71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46 - 60 kg</w:t>
            </w:r>
          </w:p>
          <w:p w14:paraId="584E739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xml:space="preserve">3. 61 - 70 kg </w:t>
            </w:r>
          </w:p>
          <w:p w14:paraId="54B52B9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4. &gt; 70 kg</w:t>
            </w:r>
          </w:p>
        </w:tc>
      </w:tr>
      <w:tr w:rsidR="00B945F0" w:rsidRPr="008A0865" w14:paraId="508D6565" w14:textId="77777777" w:rsidTr="00260AEE">
        <w:tc>
          <w:tcPr>
            <w:tcW w:w="2373" w:type="pct"/>
          </w:tcPr>
          <w:p w14:paraId="144F85E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6. Has any health professional told you -or a family member- have/has diabetes?</w:t>
            </w:r>
          </w:p>
        </w:tc>
        <w:tc>
          <w:tcPr>
            <w:tcW w:w="2627" w:type="pct"/>
          </w:tcPr>
          <w:p w14:paraId="49D0284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Yes</w:t>
            </w:r>
          </w:p>
          <w:p w14:paraId="51A5612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No</w:t>
            </w:r>
          </w:p>
        </w:tc>
      </w:tr>
      <w:tr w:rsidR="00B945F0" w:rsidRPr="008A0865" w14:paraId="18043AB2" w14:textId="77777777" w:rsidTr="00260AEE">
        <w:tc>
          <w:tcPr>
            <w:tcW w:w="5000" w:type="pct"/>
            <w:gridSpan w:val="2"/>
          </w:tcPr>
          <w:p w14:paraId="5B77A510" w14:textId="77777777" w:rsidR="00B945F0" w:rsidRPr="008A0865" w:rsidRDefault="00B945F0" w:rsidP="00260AEE">
            <w:pPr>
              <w:jc w:val="both"/>
              <w:rPr>
                <w:rFonts w:ascii="Times New Roman" w:eastAsia="ACaslonPro-Regular" w:hAnsi="Times New Roman" w:cs="Times New Roman"/>
                <w:i/>
                <w:color w:val="000000" w:themeColor="text1"/>
                <w:sz w:val="22"/>
                <w:szCs w:val="22"/>
                <w:lang w:val="en-US"/>
              </w:rPr>
            </w:pPr>
            <w:r w:rsidRPr="008A0865">
              <w:rPr>
                <w:rFonts w:ascii="Times New Roman" w:eastAsia="ACaslonPro-Regular" w:hAnsi="Times New Roman" w:cs="Times New Roman"/>
                <w:i/>
                <w:color w:val="000000" w:themeColor="text1"/>
                <w:sz w:val="22"/>
                <w:szCs w:val="22"/>
                <w:lang w:val="en-US"/>
              </w:rPr>
              <w:t xml:space="preserve">The following three questions were done only in Sub-study #2, with the interviewer showing 2 prototypes (in the made-up yogurts), regardless of which of them was evaluated </w:t>
            </w:r>
          </w:p>
        </w:tc>
      </w:tr>
      <w:tr w:rsidR="00B945F0" w:rsidRPr="008A0865" w14:paraId="73E6D35A" w14:textId="77777777" w:rsidTr="00260AEE">
        <w:tc>
          <w:tcPr>
            <w:tcW w:w="2373" w:type="pct"/>
          </w:tcPr>
          <w:p w14:paraId="754C7702"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7a. Based on the warning labels, rank these 2 yogurts from the one with a more notorious label to the one with a less notorious label</w:t>
            </w:r>
          </w:p>
        </w:tc>
        <w:tc>
          <w:tcPr>
            <w:tcW w:w="2627" w:type="pct"/>
          </w:tcPr>
          <w:p w14:paraId="117E7859"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First place: _________</w:t>
            </w:r>
          </w:p>
          <w:p w14:paraId="3BDBA21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Second place: _________</w:t>
            </w:r>
          </w:p>
        </w:tc>
      </w:tr>
      <w:tr w:rsidR="00B945F0" w:rsidRPr="008A0865" w14:paraId="2C191B08" w14:textId="77777777" w:rsidTr="00260AEE">
        <w:tc>
          <w:tcPr>
            <w:tcW w:w="2373" w:type="pct"/>
          </w:tcPr>
          <w:p w14:paraId="794712F6"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7b. Based on the warning labels, rank these 2 yogurts from the one with easier-to-understand-label to the one with the harder-to-understand-label</w:t>
            </w:r>
          </w:p>
        </w:tc>
        <w:tc>
          <w:tcPr>
            <w:tcW w:w="2627" w:type="pct"/>
          </w:tcPr>
          <w:p w14:paraId="36AF5D88"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First place: _________</w:t>
            </w:r>
          </w:p>
          <w:p w14:paraId="00A3EF1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Second place: _________</w:t>
            </w:r>
          </w:p>
        </w:tc>
      </w:tr>
      <w:tr w:rsidR="00B945F0" w:rsidRPr="008A0865" w14:paraId="28B581FF" w14:textId="77777777" w:rsidTr="00260AEE">
        <w:tc>
          <w:tcPr>
            <w:tcW w:w="2373" w:type="pct"/>
          </w:tcPr>
          <w:p w14:paraId="5A2EC02C"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7c. Based on the warning labels, rank these 2 yogurts from the one with the greater ability to reduce your purchase to the one with the lower ability</w:t>
            </w:r>
          </w:p>
        </w:tc>
        <w:tc>
          <w:tcPr>
            <w:tcW w:w="2627" w:type="pct"/>
          </w:tcPr>
          <w:p w14:paraId="4E8F3B2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First place: _________</w:t>
            </w:r>
          </w:p>
          <w:p w14:paraId="67DD1D2F"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Second place: _________</w:t>
            </w:r>
          </w:p>
        </w:tc>
      </w:tr>
      <w:tr w:rsidR="00B945F0" w:rsidRPr="008A0865" w14:paraId="43BA764C" w14:textId="77777777" w:rsidTr="00260AEE">
        <w:tc>
          <w:tcPr>
            <w:tcW w:w="5000" w:type="pct"/>
            <w:gridSpan w:val="2"/>
          </w:tcPr>
          <w:p w14:paraId="5648D905" w14:textId="77777777" w:rsidR="00B945F0" w:rsidRPr="008A0865" w:rsidRDefault="00B945F0" w:rsidP="00260AEE">
            <w:pPr>
              <w:jc w:val="both"/>
              <w:rPr>
                <w:rFonts w:ascii="Times New Roman" w:eastAsia="ACaslonPro-Regular" w:hAnsi="Times New Roman" w:cs="Times New Roman"/>
                <w:i/>
                <w:color w:val="000000" w:themeColor="text1"/>
                <w:sz w:val="22"/>
                <w:szCs w:val="22"/>
                <w:lang w:val="en-US"/>
              </w:rPr>
            </w:pPr>
            <w:r w:rsidRPr="008A0865">
              <w:rPr>
                <w:rFonts w:ascii="Times New Roman" w:eastAsia="ACaslonPro-Regular" w:hAnsi="Times New Roman" w:cs="Times New Roman"/>
                <w:i/>
                <w:color w:val="000000" w:themeColor="text1"/>
                <w:sz w:val="22"/>
                <w:szCs w:val="22"/>
                <w:lang w:val="en-US"/>
              </w:rPr>
              <w:t>The following three questions were done only in Sub-study #2, with the interviewer showing 2 alternatives for displaying more than one nutrient in excess (Supplemental Figure 3)</w:t>
            </w:r>
          </w:p>
        </w:tc>
      </w:tr>
      <w:tr w:rsidR="00B945F0" w:rsidRPr="008A0865" w14:paraId="312C2EBC" w14:textId="77777777" w:rsidTr="00260AEE">
        <w:tc>
          <w:tcPr>
            <w:tcW w:w="2373" w:type="pct"/>
          </w:tcPr>
          <w:p w14:paraId="6359278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8a. In the case that more than one nutrient is excessive, which of these 2 ways of presenting the message is easier for you to see?</w:t>
            </w:r>
          </w:p>
        </w:tc>
        <w:tc>
          <w:tcPr>
            <w:tcW w:w="2627" w:type="pct"/>
          </w:tcPr>
          <w:p w14:paraId="6E4DA7A0"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Option 1</w:t>
            </w:r>
          </w:p>
          <w:p w14:paraId="34249991"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Option 2</w:t>
            </w:r>
          </w:p>
          <w:p w14:paraId="7B240DA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tc>
      </w:tr>
      <w:tr w:rsidR="00B945F0" w:rsidRPr="008A0865" w14:paraId="08C4CB6B" w14:textId="77777777" w:rsidTr="00260AEE">
        <w:tc>
          <w:tcPr>
            <w:tcW w:w="2373" w:type="pct"/>
          </w:tcPr>
          <w:p w14:paraId="0709BA57"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8b. In the case that more than one nutrient is excessive, which of these 2 ways of presenting the message is easier for you to understand?</w:t>
            </w:r>
          </w:p>
        </w:tc>
        <w:tc>
          <w:tcPr>
            <w:tcW w:w="2627" w:type="pct"/>
          </w:tcPr>
          <w:p w14:paraId="1B3E5F7E"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Option 1</w:t>
            </w:r>
          </w:p>
          <w:p w14:paraId="42E22DF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Option 2</w:t>
            </w:r>
          </w:p>
          <w:p w14:paraId="7A0ABB6A"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tc>
      </w:tr>
      <w:tr w:rsidR="00B945F0" w:rsidRPr="008A0865" w14:paraId="0C1271F1" w14:textId="77777777" w:rsidTr="00260AEE">
        <w:tc>
          <w:tcPr>
            <w:tcW w:w="2373" w:type="pct"/>
          </w:tcPr>
          <w:p w14:paraId="00BC8FBB"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lastRenderedPageBreak/>
              <w:t>28c. In the case that more than one nutrient is excessive, which of these 2 ways of presenting the message would have greater influence in your purchase decision?</w:t>
            </w:r>
          </w:p>
        </w:tc>
        <w:tc>
          <w:tcPr>
            <w:tcW w:w="2627" w:type="pct"/>
          </w:tcPr>
          <w:p w14:paraId="5CE2B3D3"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1. Option 1</w:t>
            </w:r>
          </w:p>
          <w:p w14:paraId="00199D05"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2. Option 2</w:t>
            </w:r>
          </w:p>
          <w:p w14:paraId="71A96EF4" w14:textId="77777777" w:rsidR="00B945F0" w:rsidRPr="008A0865" w:rsidRDefault="00B945F0" w:rsidP="00260AEE">
            <w:pPr>
              <w:jc w:val="both"/>
              <w:rPr>
                <w:rFonts w:ascii="Times New Roman" w:eastAsia="ACaslonPro-Regular" w:hAnsi="Times New Roman" w:cs="Times New Roman"/>
                <w:color w:val="000000" w:themeColor="text1"/>
                <w:sz w:val="22"/>
                <w:szCs w:val="22"/>
                <w:lang w:val="en-US"/>
              </w:rPr>
            </w:pPr>
          </w:p>
        </w:tc>
      </w:tr>
    </w:tbl>
    <w:p w14:paraId="3AA9F003" w14:textId="77777777" w:rsidR="00B945F0" w:rsidRPr="008A0865" w:rsidRDefault="00B945F0" w:rsidP="00B945F0">
      <w:pPr>
        <w:jc w:val="both"/>
        <w:rPr>
          <w:rFonts w:ascii="Times New Roman" w:eastAsia="ACaslonPro-Regular" w:hAnsi="Times New Roman" w:cs="Times New Roman"/>
          <w:color w:val="000000" w:themeColor="text1"/>
          <w:sz w:val="22"/>
          <w:szCs w:val="22"/>
          <w:lang w:val="en-US"/>
        </w:rPr>
      </w:pPr>
    </w:p>
    <w:p w14:paraId="2469652E" w14:textId="77777777" w:rsidR="00B945F0" w:rsidRPr="008A0865" w:rsidRDefault="00B945F0" w:rsidP="00B945F0">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Question was only asked to adolescents, not applied to women.</w:t>
      </w:r>
    </w:p>
    <w:p w14:paraId="7A5B5120" w14:textId="77777777" w:rsidR="00B945F0" w:rsidRPr="008A0865" w:rsidRDefault="00B945F0" w:rsidP="00B945F0">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Question was only asked to women, not applied to adolescents.</w:t>
      </w:r>
    </w:p>
    <w:p w14:paraId="1C443A67" w14:textId="77777777" w:rsidR="00B945F0" w:rsidRPr="008A0865" w:rsidRDefault="00B945F0" w:rsidP="00B945F0">
      <w:pPr>
        <w:jc w:val="both"/>
        <w:rPr>
          <w:rFonts w:ascii="Times New Roman" w:eastAsia="ACaslonPro-Regular" w:hAnsi="Times New Roman" w:cs="Times New Roman"/>
          <w:color w:val="000000" w:themeColor="text1"/>
          <w:sz w:val="22"/>
          <w:szCs w:val="22"/>
          <w:lang w:val="en-US"/>
        </w:rPr>
      </w:pPr>
      <w:r w:rsidRPr="008A0865">
        <w:rPr>
          <w:rFonts w:ascii="Times New Roman" w:eastAsia="ACaslonPro-Regular" w:hAnsi="Times New Roman" w:cs="Times New Roman"/>
          <w:color w:val="000000" w:themeColor="text1"/>
          <w:sz w:val="22"/>
          <w:szCs w:val="22"/>
          <w:lang w:val="en-US"/>
        </w:rPr>
        <w:t>*** Version applied to women, a different version was applied to adolescents. For Q1, age ranges were different for adolescents (1. &lt;12y, 2. 12-14y, 3. 15-17y, 4. 18-24y, 5. 25-30y, 6. &gt;30y). For Q4, Q16, Q17, Q18, Q19, Q20 and Q21, adolescents were asked about yogurts consumption instead of yogurts purchase. For Q5, adolescents were asked about monthly consumption instead of weekly purchase.</w:t>
      </w:r>
    </w:p>
    <w:p w14:paraId="00814BFA" w14:textId="77777777" w:rsidR="00B945F0" w:rsidRPr="008A0865" w:rsidRDefault="00B945F0" w:rsidP="00B945F0">
      <w:pPr>
        <w:jc w:val="both"/>
        <w:rPr>
          <w:rFonts w:ascii="Times New Roman" w:eastAsia="ACaslonPro-Regular" w:hAnsi="Times New Roman" w:cs="Times New Roman"/>
          <w:color w:val="000000" w:themeColor="text1"/>
          <w:sz w:val="22"/>
          <w:szCs w:val="22"/>
          <w:lang w:val="en-US"/>
        </w:rPr>
      </w:pPr>
    </w:p>
    <w:p w14:paraId="66EA6288" w14:textId="77777777" w:rsidR="00A927A7" w:rsidRDefault="00A927A7"/>
    <w:sectPr w:rsidR="00A927A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CaslonPro-Regular">
    <w:altName w:val="MS Gothic"/>
    <w:panose1 w:val="00000000000000000000"/>
    <w:charset w:val="80"/>
    <w:family w:val="roman"/>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F4A"/>
    <w:rsid w:val="00456D8C"/>
    <w:rsid w:val="00A927A7"/>
    <w:rsid w:val="00B945F0"/>
    <w:rsid w:val="00D25F4A"/>
    <w:rsid w:val="00ED2E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C5F07"/>
  <w15:chartTrackingRefBased/>
  <w15:docId w15:val="{CEAECBFA-BFB8-4227-A31A-49675239D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5F0"/>
    <w:pPr>
      <w:spacing w:after="0" w:line="24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945F0"/>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2</Words>
  <Characters>5734</Characters>
  <Application>Microsoft Office Word</Application>
  <DocSecurity>0</DocSecurity>
  <Lines>47</Lines>
  <Paragraphs>13</Paragraphs>
  <ScaleCrop>false</ScaleCrop>
  <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quipo Ciapec</dc:creator>
  <cp:keywords/>
  <dc:description/>
  <cp:lastModifiedBy>Equipo Ciapec</cp:lastModifiedBy>
  <cp:revision>4</cp:revision>
  <dcterms:created xsi:type="dcterms:W3CDTF">2018-10-19T13:50:00Z</dcterms:created>
  <dcterms:modified xsi:type="dcterms:W3CDTF">2019-04-18T13:57:00Z</dcterms:modified>
</cp:coreProperties>
</file>